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DA448" w14:textId="0BC7A268" w:rsidR="00AA7897" w:rsidRPr="00C40CC4" w:rsidRDefault="00EF21AA" w:rsidP="00AA7897">
      <w:pPr>
        <w:spacing w:line="36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2D5C2C">
        <w:rPr>
          <w:rFonts w:ascii="Arial" w:hAnsi="Arial" w:cs="Arial"/>
          <w:b/>
        </w:rPr>
        <w:t>Table 5</w:t>
      </w:r>
      <w:r w:rsidR="00AA7897" w:rsidRPr="002D5C2C">
        <w:rPr>
          <w:rFonts w:ascii="Arial" w:hAnsi="Arial" w:cs="Arial"/>
          <w:b/>
        </w:rPr>
        <w:t>.</w:t>
      </w:r>
      <w:proofErr w:type="gramEnd"/>
      <w:r w:rsidR="00AA7897" w:rsidRPr="002D5C2C">
        <w:rPr>
          <w:rFonts w:ascii="Arial" w:hAnsi="Arial" w:cs="Arial"/>
        </w:rPr>
        <w:t xml:space="preserve"> List</w:t>
      </w:r>
      <w:r w:rsidR="00AA7897" w:rsidRPr="00C40CC4">
        <w:rPr>
          <w:rFonts w:ascii="Arial" w:hAnsi="Arial" w:cs="Arial"/>
        </w:rPr>
        <w:t xml:space="preserve"> of primers used in </w:t>
      </w:r>
      <w:proofErr w:type="spellStart"/>
      <w:r w:rsidR="00AA7897" w:rsidRPr="001754D6">
        <w:rPr>
          <w:rFonts w:ascii="Arial" w:hAnsi="Arial" w:cs="Arial"/>
        </w:rPr>
        <w:t>ChIP-qPCR</w:t>
      </w:r>
      <w:proofErr w:type="spellEnd"/>
      <w:r w:rsidR="00AA7897" w:rsidRPr="001754D6">
        <w:rPr>
          <w:rFonts w:ascii="Arial" w:hAnsi="Arial" w:cs="Arial"/>
        </w:rPr>
        <w:t xml:space="preserve"> (</w:t>
      </w:r>
      <w:r w:rsidR="00AA7897">
        <w:rPr>
          <w:rFonts w:ascii="Arial" w:hAnsi="Arial" w:cs="Arial"/>
        </w:rPr>
        <w:t>SCC-25 cells</w:t>
      </w:r>
      <w:r w:rsidR="00AA7897" w:rsidRPr="001754D6">
        <w:rPr>
          <w:rFonts w:ascii="Arial" w:hAnsi="Arial" w:cs="Arial"/>
        </w:rPr>
        <w:t>)</w:t>
      </w:r>
    </w:p>
    <w:p w14:paraId="1ED44C87" w14:textId="77777777" w:rsidR="00AA7897" w:rsidRPr="00971040" w:rsidRDefault="00AA7897" w:rsidP="00AA7897">
      <w:pPr>
        <w:spacing w:line="360" w:lineRule="auto"/>
        <w:rPr>
          <w:rFonts w:ascii="Arial" w:hAnsi="Arial" w:cs="Arial"/>
          <w:b/>
        </w:rPr>
      </w:pPr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45"/>
        <w:gridCol w:w="4590"/>
        <w:gridCol w:w="1980"/>
      </w:tblGrid>
      <w:tr w:rsidR="00AA7897" w:rsidRPr="00C40CC4" w14:paraId="30F07231" w14:textId="77777777" w:rsidTr="00AA7897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89FF3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0CC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Primer 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CFD01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0CC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equence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2CD07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0CC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ize (</w:t>
            </w:r>
            <w:proofErr w:type="spellStart"/>
            <w:r w:rsidRPr="00C40CC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sepairs</w:t>
            </w:r>
            <w:proofErr w:type="spellEnd"/>
            <w:r w:rsidRPr="00C40CC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AA7897" w:rsidRPr="00C40CC4" w14:paraId="1081B45A" w14:textId="77777777" w:rsidTr="00AA789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98F48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F1A Promot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</w:t>
            </w: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F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A6996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EB10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CTCTTCTCCGCGTGTGG</w:t>
            </w: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194AD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</w:t>
            </w:r>
          </w:p>
        </w:tc>
      </w:tr>
      <w:tr w:rsidR="00AA7897" w:rsidRPr="00C40CC4" w14:paraId="4F8369C0" w14:textId="77777777" w:rsidTr="00AA789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08BC7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IF1A Promoter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 </w:t>
            </w: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R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F3C24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EB10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TTCTTGTCGTTCGCGCC</w:t>
            </w: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30BAC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</w:t>
            </w:r>
          </w:p>
        </w:tc>
      </w:tr>
      <w:tr w:rsidR="00AA7897" w:rsidRPr="00C40CC4" w14:paraId="58900171" w14:textId="77777777" w:rsidTr="00AA789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CC14A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F1A Promot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</w:t>
            </w: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F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02C37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EB10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TCACCCTCTTCGTCGCT</w:t>
            </w: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D2F65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</w:t>
            </w:r>
          </w:p>
        </w:tc>
      </w:tr>
      <w:tr w:rsidR="00AA7897" w:rsidRPr="00C40CC4" w14:paraId="7B128B5B" w14:textId="77777777" w:rsidTr="00AA789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43E65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IF1A Promoter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4 </w:t>
            </w: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R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A6335" w14:textId="77777777" w:rsidR="00AA7897" w:rsidRPr="00EB1080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EB10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CTCGTGAGACTAGAGAGA</w:t>
            </w: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CE323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</w:t>
            </w:r>
          </w:p>
        </w:tc>
      </w:tr>
      <w:tr w:rsidR="00AA7897" w:rsidRPr="00C40CC4" w14:paraId="045B5AE6" w14:textId="77777777" w:rsidTr="00AA789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791381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PRT1</w:t>
            </w: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ntrol (F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EDEFA3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8838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CTGAGGAGATGCAGTCAG</w:t>
            </w: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0F2DC2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</w:t>
            </w:r>
          </w:p>
        </w:tc>
      </w:tr>
      <w:tr w:rsidR="00AA7897" w:rsidRPr="00C40CC4" w14:paraId="4A9A1760" w14:textId="77777777" w:rsidTr="00AA789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BAE0ED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PRT1 Control (R</w:t>
            </w: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53C6D9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8838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GGGGCCTAGAAGTGGTA</w:t>
            </w: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08278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</w:t>
            </w:r>
          </w:p>
        </w:tc>
      </w:tr>
      <w:tr w:rsidR="00AA7897" w:rsidRPr="00C40CC4" w14:paraId="5049BE95" w14:textId="77777777" w:rsidTr="00AA789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7F994A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EN</w:t>
            </w: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ntrol (F)</w:t>
            </w:r>
            <w:r w:rsidRPr="00C40CC4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8766F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837B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GGCAGCCGTTCGGAGGATTATT</w:t>
            </w: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547642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</w:t>
            </w:r>
          </w:p>
        </w:tc>
      </w:tr>
      <w:tr w:rsidR="00AA7897" w:rsidRPr="00C40CC4" w14:paraId="4B9046D1" w14:textId="77777777" w:rsidTr="00AA7897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2136AB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EN</w:t>
            </w:r>
            <w:r w:rsidRPr="00C40CC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ontrol (R)</w:t>
            </w:r>
            <w:r w:rsidRPr="00C40CC4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3AFE1C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837B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AATGGCTCTGGACTTGGCGGTA</w:t>
            </w: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3356A9" w14:textId="77777777" w:rsidR="00AA7897" w:rsidRPr="00C40CC4" w:rsidRDefault="00AA7897" w:rsidP="00AA789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</w:t>
            </w:r>
          </w:p>
        </w:tc>
      </w:tr>
    </w:tbl>
    <w:p w14:paraId="49E49CB1" w14:textId="77777777" w:rsidR="00826E6A" w:rsidRDefault="00AA7897" w:rsidP="00826E6A">
      <w:pPr>
        <w:spacing w:line="360" w:lineRule="auto"/>
        <w:rPr>
          <w:rFonts w:ascii="Arial" w:hAnsi="Arial" w:cs="Arial"/>
        </w:rPr>
      </w:pPr>
      <w:r w:rsidRPr="00C40CC4">
        <w:rPr>
          <w:rFonts w:ascii="Arial" w:hAnsi="Arial" w:cs="Arial"/>
        </w:rPr>
        <w:t>*</w:t>
      </w:r>
      <w:r>
        <w:rPr>
          <w:rFonts w:ascii="Arial" w:hAnsi="Arial" w:cs="Arial"/>
        </w:rPr>
        <w:t>Primers for PTEN positive control f</w:t>
      </w:r>
      <w:r w:rsidRPr="00C40CC4">
        <w:rPr>
          <w:rFonts w:ascii="Arial" w:hAnsi="Arial" w:cs="Arial"/>
        </w:rPr>
        <w:t>rom</w:t>
      </w:r>
      <w:r>
        <w:rPr>
          <w:rFonts w:ascii="Arial" w:hAnsi="Arial" w:cs="Arial"/>
        </w:rPr>
        <w:t xml:space="preserve"> Song et al., 2009.</w:t>
      </w:r>
    </w:p>
    <w:p w14:paraId="1D7B0420" w14:textId="6D2F7305" w:rsidR="00AA7897" w:rsidRDefault="00AA7897" w:rsidP="00826E6A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AA7897" w:rsidSect="00AF200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0A5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0FE8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238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07385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029E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0FEB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083"/>
    <w:rsid w:val="00D52756"/>
    <w:rsid w:val="00D554F1"/>
    <w:rsid w:val="00D56B4A"/>
    <w:rsid w:val="00D57829"/>
    <w:rsid w:val="00D57AD8"/>
    <w:rsid w:val="00D57E17"/>
    <w:rsid w:val="00D604A5"/>
    <w:rsid w:val="00D60A56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3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88</Words>
  <Characters>50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89</cp:revision>
  <cp:lastPrinted>2025-09-09T18:33:00Z</cp:lastPrinted>
  <dcterms:created xsi:type="dcterms:W3CDTF">2025-09-05T17:05:00Z</dcterms:created>
  <dcterms:modified xsi:type="dcterms:W3CDTF">2025-12-10T14:14:00Z</dcterms:modified>
</cp:coreProperties>
</file>